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ructure aided design of a Neu5Gc specific lectin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Christopher J. Day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a#</w:t>
      </w:r>
      <w:r>
        <w:rPr>
          <w:rFonts w:cs="Times New Roman" w:ascii="Times New Roman" w:hAnsi="Times New Roman"/>
          <w:sz w:val="24"/>
          <w:szCs w:val="24"/>
        </w:rPr>
        <w:t>, Adrienne W. Paton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#</w:t>
      </w:r>
      <w:r>
        <w:rPr>
          <w:rFonts w:cs="Times New Roman" w:ascii="Times New Roman" w:hAnsi="Times New Roman"/>
          <w:sz w:val="24"/>
          <w:szCs w:val="24"/>
        </w:rPr>
        <w:t>, Melanie A. Higgins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Lucy K. Shewell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Freda E.-C. J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 Benjamin L. Schul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, Brock P. Herdman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, James C. Paton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b*</w:t>
      </w:r>
      <w:r>
        <w:rPr>
          <w:rFonts w:cs="Times New Roman" w:ascii="Times New Roman" w:hAnsi="Times New Roman"/>
          <w:sz w:val="24"/>
          <w:szCs w:val="24"/>
        </w:rPr>
        <w:t>, Michael P. Jennings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a*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400425" cy="888936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888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. NeuAc and NeuGc oxonium ions from human and bovine alpha-1-acid glycoprotein tryptic diges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ow mass region of MS/MS spectra of (A) glycopeptide ion at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/z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1183.1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sponding to peptide TFMLAASWN[He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HexN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Neu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NeuG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+Ma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GlcN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]GTK from bovine alpha-1-acid glycoprotein and (B) glycopeptide ion at a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/z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f 1122.28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4+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rresponding to peptide QDQCIYN[Hex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HexN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Neu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+Man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GlcNAc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]TTYLNVQR from human alpha-1-acid glycoprotein showing abundant oxonium ions, including NeuAc-specific 274.1 and 292.1, and NeuGc-specific 290.1 and 308.1. (C) Intensity of NeuAc- and NeuGc-specific oxonium ions as a proportion of the total ion intensity from all MS/MS spectra from LC-MS/MS analysis of human and bovine alpha-1-acid glycoprotein tryptic digests. (D) Protein gel of the human and bovine AGP used in MS, ELISA, Biacore and dot blot.</w:t>
      </w:r>
    </w:p>
    <w:p>
      <w:pPr>
        <w:pStyle w:val="Normal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4T10:10:00Z</dcterms:created>
  <dc:creator>ChrisDay</dc:creator>
  <dc:description/>
  <dc:language>en-US</dc:language>
  <cp:lastModifiedBy>ChrisDay</cp:lastModifiedBy>
  <cp:lastPrinted>2016-11-05T20:56:00Z</cp:lastPrinted>
  <dcterms:modified xsi:type="dcterms:W3CDTF">2017-02-24T10:10:00Z</dcterms:modified>
  <cp:revision>2</cp:revision>
  <dc:subject/>
  <dc:title/>
</cp:coreProperties>
</file>